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863E9" w14:textId="78B913FE" w:rsidR="007920FE" w:rsidRPr="00D31B6D" w:rsidRDefault="008B7534" w:rsidP="007920FE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B46507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>Association of activPAL3</w:t>
      </w:r>
      <w:r w:rsidRPr="00B46507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TM</w:t>
      </w:r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derived activities with the Knee Extensor Strength (KES; truncated model analysis) test in Australian adults aged 36–80 years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111"/>
        <w:gridCol w:w="3827"/>
        <w:gridCol w:w="1134"/>
      </w:tblGrid>
      <w:tr w:rsidR="007920FE" w:rsidRPr="00ED3E5F" w14:paraId="57FAEE58" w14:textId="77777777" w:rsidTr="00C45300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7DB3D7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606922E9" w14:textId="77777777" w:rsidR="007920FE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Knee Extensor Strength </w:t>
            </w:r>
          </w:p>
          <w:p w14:paraId="3C6D1C63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runcated Regression</w:t>
            </w:r>
            <w:r w:rsidRPr="00ED3E5F">
              <w:rPr>
                <w:rFonts w:ascii="Times New Roman" w:hAnsi="Times New Roman"/>
                <w:b/>
                <w:sz w:val="24"/>
                <w:szCs w:val="24"/>
              </w:rPr>
              <w:t xml:space="preserve"> (kilograms)</w:t>
            </w:r>
          </w:p>
          <w:p w14:paraId="40E6D057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D1CB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β (95% CI)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1D3734B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3E5F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ED3E5F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7920FE" w:rsidRPr="00ED3E5F" w14:paraId="5F9507BB" w14:textId="77777777" w:rsidTr="00C45300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96879A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vAlign w:val="center"/>
          </w:tcPr>
          <w:p w14:paraId="39DCEC6C" w14:textId="77777777" w:rsidR="007920FE" w:rsidRPr="006D1CB0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B66BE07" w14:textId="77777777" w:rsidR="007920FE" w:rsidRPr="00ED3E5F" w:rsidRDefault="007920FE" w:rsidP="00C4530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920FE" w:rsidRPr="00ED3E5F" w14:paraId="749D8A21" w14:textId="77777777" w:rsidTr="00C45300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566E11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>Sit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>, h/day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14:paraId="55C979E9" w14:textId="77777777" w:rsidR="007920FE" w:rsidRPr="003A3F2C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 (-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0.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D56C3AD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7920FE" w:rsidRPr="00ED3E5F" w14:paraId="79BEB1F7" w14:textId="77777777" w:rsidTr="00C45300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5AC8FC5D" w14:textId="77777777" w:rsidR="007920FE" w:rsidRPr="00ED3E5F" w:rsidRDefault="007920FE" w:rsidP="00C4530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>Prolonged Sitting, h/da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827" w:type="dxa"/>
            <w:vAlign w:val="bottom"/>
          </w:tcPr>
          <w:p w14:paraId="6B8656AC" w14:textId="77777777" w:rsidR="007920FE" w:rsidRPr="003A3F2C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79 to 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BB7EAFD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7920FE" w:rsidRPr="00ED3E5F" w14:paraId="6552BAD0" w14:textId="77777777" w:rsidTr="00C45300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23BE4A91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>Standing, h/day</w:t>
            </w:r>
          </w:p>
        </w:tc>
        <w:tc>
          <w:tcPr>
            <w:tcW w:w="3827" w:type="dxa"/>
            <w:vAlign w:val="bottom"/>
          </w:tcPr>
          <w:p w14:paraId="563F5DA3" w14:textId="77777777" w:rsidR="007920FE" w:rsidRPr="003A3F2C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54 to 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57F8228F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7920FE" w:rsidRPr="00ED3E5F" w14:paraId="4BFBA802" w14:textId="77777777" w:rsidTr="00C45300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31D5A8DC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>Stepp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>, h/day</w:t>
            </w:r>
          </w:p>
        </w:tc>
        <w:tc>
          <w:tcPr>
            <w:tcW w:w="3827" w:type="dxa"/>
            <w:vAlign w:val="bottom"/>
          </w:tcPr>
          <w:p w14:paraId="6CBBDDF4" w14:textId="77777777" w:rsidR="007920FE" w:rsidRPr="003A3F2C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0.33 to 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7E3ED844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7920FE" w:rsidRPr="00ED3E5F" w14:paraId="6E80C3E0" w14:textId="77777777" w:rsidTr="00C45300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0691F95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ght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 xml:space="preserve"> stepping, h/da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827" w:type="dxa"/>
            <w:vAlign w:val="bottom"/>
          </w:tcPr>
          <w:p w14:paraId="2BED5C37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(-0.1 to 4.61)</w:t>
            </w:r>
          </w:p>
        </w:tc>
        <w:tc>
          <w:tcPr>
            <w:tcW w:w="1134" w:type="dxa"/>
            <w:vAlign w:val="bottom"/>
          </w:tcPr>
          <w:p w14:paraId="4BF76F97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7920FE" w:rsidRPr="00ED3E5F" w14:paraId="73770F91" w14:textId="77777777" w:rsidTr="00C45300"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5CE76847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VPA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 xml:space="preserve"> stepping, h/da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3827" w:type="dxa"/>
            <w:vAlign w:val="bottom"/>
          </w:tcPr>
          <w:p w14:paraId="34984808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0.39 to 4.86)</w:t>
            </w:r>
          </w:p>
        </w:tc>
        <w:tc>
          <w:tcPr>
            <w:tcW w:w="1134" w:type="dxa"/>
            <w:vAlign w:val="bottom"/>
          </w:tcPr>
          <w:p w14:paraId="51102562" w14:textId="77777777" w:rsidR="007920FE" w:rsidRPr="003A3F2C" w:rsidRDefault="007920FE" w:rsidP="00C453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920FE" w:rsidRPr="00ED3E5F" w14:paraId="2F077A03" w14:textId="77777777" w:rsidTr="00C45300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9D2E41" w14:textId="77777777" w:rsidR="007920FE" w:rsidRPr="00ED3E5F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>Sit-stand transitions, 15 transitions</w:t>
            </w:r>
            <w:r>
              <w:rPr>
                <w:rFonts w:ascii="Times New Roman" w:hAnsi="Times New Roman"/>
                <w:sz w:val="24"/>
                <w:szCs w:val="24"/>
              </w:rPr>
              <w:t>/day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5E0441C3" w14:textId="77777777" w:rsidR="007920FE" w:rsidRPr="003A3F2C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-0.65 to 1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5BC0FC" w14:textId="77777777" w:rsidR="007920FE" w:rsidRPr="003A3F2C" w:rsidRDefault="007920FE" w:rsidP="00C45300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</w:tbl>
    <w:p w14:paraId="6F40FD64" w14:textId="3609408E" w:rsidR="008B7534" w:rsidRPr="008B7534" w:rsidRDefault="008B7534" w:rsidP="007920FE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is the S1 Table legend. </w:t>
      </w:r>
    </w:p>
    <w:p w14:paraId="4CE07F3C" w14:textId="7A7280AE" w:rsidR="007920FE" w:rsidRDefault="007920FE" w:rsidP="007920FE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634C1B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Regression coefficient (β) with 95% confidence interval (CI) that adjusts</w:t>
      </w:r>
      <w:r w:rsidRPr="00DC1157">
        <w:rPr>
          <w:rFonts w:ascii="Times New Roman" w:hAnsi="Times New Roman"/>
          <w:sz w:val="24"/>
          <w:szCs w:val="24"/>
        </w:rPr>
        <w:t xml:space="preserve"> for age (years), sex (male/female), self-rated health (excellent, very good, good, fair/poor), employment status (</w:t>
      </w:r>
      <w:r>
        <w:rPr>
          <w:rFonts w:ascii="Times New Roman" w:hAnsi="Times New Roman"/>
          <w:sz w:val="24"/>
          <w:szCs w:val="24"/>
        </w:rPr>
        <w:t>f</w:t>
      </w:r>
      <w:r w:rsidRPr="00DC1157">
        <w:rPr>
          <w:rFonts w:ascii="Times New Roman" w:hAnsi="Times New Roman"/>
          <w:sz w:val="24"/>
          <w:szCs w:val="24"/>
        </w:rPr>
        <w:t xml:space="preserve">ull time, </w:t>
      </w:r>
      <w:r>
        <w:rPr>
          <w:rFonts w:ascii="Times New Roman" w:hAnsi="Times New Roman"/>
          <w:sz w:val="24"/>
          <w:szCs w:val="24"/>
        </w:rPr>
        <w:t>part time, retired, o</w:t>
      </w:r>
      <w:r w:rsidRPr="00DC1157">
        <w:rPr>
          <w:rFonts w:ascii="Times New Roman" w:hAnsi="Times New Roman"/>
          <w:sz w:val="24"/>
          <w:szCs w:val="24"/>
        </w:rPr>
        <w:t>ther) and thigh length (cm)</w:t>
      </w:r>
      <w:r>
        <w:rPr>
          <w:rFonts w:ascii="Times New Roman" w:hAnsi="Times New Roman"/>
          <w:sz w:val="24"/>
          <w:szCs w:val="24"/>
        </w:rPr>
        <w:t xml:space="preserve"> and corrects for the 60 kg upper limit of the test (truncated regression, sensitivity analysis); 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Prolonged sitting = sitting uninterrupted in ≥30 minute bouts at a time; 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Light stepping is &lt;3 METs; MVPA</w:t>
      </w:r>
      <w:r w:rsidR="00C33EC2">
        <w:rPr>
          <w:rFonts w:ascii="Times New Roman" w:hAnsi="Times New Roman"/>
          <w:sz w:val="24"/>
          <w:szCs w:val="24"/>
        </w:rPr>
        <w:t xml:space="preserve"> (moderate-to-vigorous physical activity)</w:t>
      </w:r>
      <w:r>
        <w:rPr>
          <w:rFonts w:ascii="Times New Roman" w:hAnsi="Times New Roman"/>
          <w:sz w:val="24"/>
          <w:szCs w:val="24"/>
        </w:rPr>
        <w:t xml:space="preserve"> stepping is at ≥ 3 METs.</w:t>
      </w:r>
    </w:p>
    <w:p w14:paraId="507BCD78" w14:textId="77777777" w:rsidR="00306C54" w:rsidRPr="00306C54" w:rsidRDefault="00306C54" w:rsidP="003A3F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06C54" w:rsidRPr="00306C54" w:rsidSect="008F7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5DD"/>
    <w:rsid w:val="000271B6"/>
    <w:rsid w:val="00097F70"/>
    <w:rsid w:val="000A1619"/>
    <w:rsid w:val="000A6068"/>
    <w:rsid w:val="000B2969"/>
    <w:rsid w:val="000B4792"/>
    <w:rsid w:val="000C1A65"/>
    <w:rsid w:val="001308EC"/>
    <w:rsid w:val="00136284"/>
    <w:rsid w:val="00157884"/>
    <w:rsid w:val="00162DB4"/>
    <w:rsid w:val="00180C88"/>
    <w:rsid w:val="001B0100"/>
    <w:rsid w:val="001C062E"/>
    <w:rsid w:val="00224018"/>
    <w:rsid w:val="00293CB9"/>
    <w:rsid w:val="002A51DB"/>
    <w:rsid w:val="002A7AA4"/>
    <w:rsid w:val="002D3E52"/>
    <w:rsid w:val="00306C54"/>
    <w:rsid w:val="0034604E"/>
    <w:rsid w:val="003525DD"/>
    <w:rsid w:val="00365106"/>
    <w:rsid w:val="003735EC"/>
    <w:rsid w:val="003A3F2C"/>
    <w:rsid w:val="003C097E"/>
    <w:rsid w:val="003C2B6D"/>
    <w:rsid w:val="003C5CE4"/>
    <w:rsid w:val="003F2F9B"/>
    <w:rsid w:val="003F32EE"/>
    <w:rsid w:val="00421109"/>
    <w:rsid w:val="00474159"/>
    <w:rsid w:val="004D52B5"/>
    <w:rsid w:val="004E395F"/>
    <w:rsid w:val="004E7144"/>
    <w:rsid w:val="00515DD9"/>
    <w:rsid w:val="0055575C"/>
    <w:rsid w:val="005A6670"/>
    <w:rsid w:val="00611019"/>
    <w:rsid w:val="00636FD8"/>
    <w:rsid w:val="006D1CDB"/>
    <w:rsid w:val="007426AF"/>
    <w:rsid w:val="00786B76"/>
    <w:rsid w:val="007920FE"/>
    <w:rsid w:val="0079581A"/>
    <w:rsid w:val="007A11B6"/>
    <w:rsid w:val="007B374A"/>
    <w:rsid w:val="007B5DE9"/>
    <w:rsid w:val="007C72A7"/>
    <w:rsid w:val="00824493"/>
    <w:rsid w:val="00860066"/>
    <w:rsid w:val="00882478"/>
    <w:rsid w:val="008B251B"/>
    <w:rsid w:val="008B7534"/>
    <w:rsid w:val="008F7A5F"/>
    <w:rsid w:val="00902528"/>
    <w:rsid w:val="00914F50"/>
    <w:rsid w:val="00947BE8"/>
    <w:rsid w:val="009906BD"/>
    <w:rsid w:val="009F0987"/>
    <w:rsid w:val="00A23EA3"/>
    <w:rsid w:val="00A32CF5"/>
    <w:rsid w:val="00A37D9E"/>
    <w:rsid w:val="00AC2228"/>
    <w:rsid w:val="00AD1A55"/>
    <w:rsid w:val="00AE7DC5"/>
    <w:rsid w:val="00B1240F"/>
    <w:rsid w:val="00B549D2"/>
    <w:rsid w:val="00B62228"/>
    <w:rsid w:val="00B63F9A"/>
    <w:rsid w:val="00B67EFB"/>
    <w:rsid w:val="00B8353D"/>
    <w:rsid w:val="00BA4FFF"/>
    <w:rsid w:val="00BC6F2B"/>
    <w:rsid w:val="00BE2FEA"/>
    <w:rsid w:val="00C1008F"/>
    <w:rsid w:val="00C21EF3"/>
    <w:rsid w:val="00C33EC2"/>
    <w:rsid w:val="00C45300"/>
    <w:rsid w:val="00C54A95"/>
    <w:rsid w:val="00C64899"/>
    <w:rsid w:val="00C730B2"/>
    <w:rsid w:val="00CA3FF0"/>
    <w:rsid w:val="00CB2A9E"/>
    <w:rsid w:val="00CC1F9E"/>
    <w:rsid w:val="00CD12AA"/>
    <w:rsid w:val="00CD5DF0"/>
    <w:rsid w:val="00CE261E"/>
    <w:rsid w:val="00D03DB5"/>
    <w:rsid w:val="00D214CE"/>
    <w:rsid w:val="00D24CF1"/>
    <w:rsid w:val="00D76756"/>
    <w:rsid w:val="00DA10B5"/>
    <w:rsid w:val="00DC1157"/>
    <w:rsid w:val="00E058BC"/>
    <w:rsid w:val="00E65550"/>
    <w:rsid w:val="00E72543"/>
    <w:rsid w:val="00E74AF1"/>
    <w:rsid w:val="00E80FC7"/>
    <w:rsid w:val="00EB6109"/>
    <w:rsid w:val="00ED3474"/>
    <w:rsid w:val="00EE0FD2"/>
    <w:rsid w:val="00EE6446"/>
    <w:rsid w:val="00F817FA"/>
    <w:rsid w:val="00FA0395"/>
    <w:rsid w:val="00FB61A6"/>
    <w:rsid w:val="00FD4F14"/>
    <w:rsid w:val="00FF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E2B97"/>
  <w15:docId w15:val="{2690E638-1C0E-4196-9059-1125F31D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5DD"/>
    <w:pPr>
      <w:ind w:left="720"/>
      <w:contextualSpacing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3525D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2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5DD"/>
    <w:pPr>
      <w:spacing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5DD"/>
    <w:rPr>
      <w:rFonts w:eastAsiaTheme="minorEastAsia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5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5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792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792"/>
    <w:rPr>
      <w:rFonts w:eastAsiaTheme="minorEastAsia"/>
      <w:b/>
      <w:bCs/>
      <w:sz w:val="20"/>
      <w:szCs w:val="20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EE6446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EE6446"/>
    <w:rPr>
      <w:rFonts w:ascii="Calibri" w:eastAsia="Calibri" w:hAnsi="Calibri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6446"/>
  </w:style>
  <w:style w:type="paragraph" w:styleId="Revision">
    <w:name w:val="Revision"/>
    <w:hidden/>
    <w:uiPriority w:val="99"/>
    <w:semiHidden/>
    <w:rsid w:val="00DC11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7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Reid</dc:creator>
  <cp:lastModifiedBy>Natasha Reid</cp:lastModifiedBy>
  <cp:revision>2</cp:revision>
  <cp:lastPrinted>2015-02-12T03:57:00Z</cp:lastPrinted>
  <dcterms:created xsi:type="dcterms:W3CDTF">2016-04-05T01:30:00Z</dcterms:created>
  <dcterms:modified xsi:type="dcterms:W3CDTF">2016-04-05T01:30:00Z</dcterms:modified>
</cp:coreProperties>
</file>